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="-95" w:tblpY="1523"/>
        <w:tblW w:w="9720" w:type="dxa"/>
        <w:tblLayout w:type="fixed"/>
        <w:tblLook w:val="04A0" w:firstRow="1" w:lastRow="0" w:firstColumn="1" w:lastColumn="0" w:noHBand="0" w:noVBand="1"/>
      </w:tblPr>
      <w:tblGrid>
        <w:gridCol w:w="4770"/>
        <w:gridCol w:w="4950"/>
      </w:tblGrid>
      <w:tr w:rsidR="0066787A" w:rsidRPr="00C84017" w:rsidTr="00CC71BA">
        <w:trPr>
          <w:trHeight w:val="3769"/>
        </w:trPr>
        <w:tc>
          <w:tcPr>
            <w:tcW w:w="4770" w:type="dxa"/>
          </w:tcPr>
          <w:p w:rsidR="0066787A" w:rsidRPr="00C84017" w:rsidRDefault="0066787A" w:rsidP="00134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4017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2DE76E3" wp14:editId="0B83BD22">
                  <wp:extent cx="2835581" cy="2286000"/>
                  <wp:effectExtent l="0" t="0" r="3175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omsup1.p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63403" cy="2308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50" w:type="dxa"/>
          </w:tcPr>
          <w:p w:rsidR="0066787A" w:rsidRPr="00C84017" w:rsidRDefault="0066787A" w:rsidP="00134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4017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7FB6C96" wp14:editId="638188E9">
                  <wp:extent cx="2923733" cy="228600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comsup2.png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7657" cy="22890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787A" w:rsidRPr="00C84017" w:rsidTr="00134E79">
        <w:trPr>
          <w:trHeight w:val="623"/>
        </w:trPr>
        <w:tc>
          <w:tcPr>
            <w:tcW w:w="4770" w:type="dxa"/>
          </w:tcPr>
          <w:p w:rsidR="0066787A" w:rsidRPr="00C84017" w:rsidRDefault="0066787A" w:rsidP="00134E7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Total participants – Common Support</w:t>
            </w:r>
          </w:p>
        </w:tc>
        <w:tc>
          <w:tcPr>
            <w:tcW w:w="4950" w:type="dxa"/>
          </w:tcPr>
          <w:p w:rsidR="0066787A" w:rsidRPr="00C84017" w:rsidRDefault="0066787A" w:rsidP="00134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thers with &lt; 2 Years Child –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Common Suppor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6787A" w:rsidRPr="00C84017" w:rsidTr="00134E79">
        <w:trPr>
          <w:trHeight w:val="3670"/>
        </w:trPr>
        <w:tc>
          <w:tcPr>
            <w:tcW w:w="4770" w:type="dxa"/>
          </w:tcPr>
          <w:p w:rsidR="0066787A" w:rsidRPr="00C84017" w:rsidRDefault="0066787A" w:rsidP="00134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B6E4B5A" wp14:editId="514DAD70">
                  <wp:extent cx="2815590" cy="2225040"/>
                  <wp:effectExtent l="0" t="0" r="3810" b="381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bias1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6811" cy="22260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50" w:type="dxa"/>
          </w:tcPr>
          <w:p w:rsidR="0066787A" w:rsidRPr="00C84017" w:rsidRDefault="0066787A" w:rsidP="00134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C037156" wp14:editId="1B1FCD4E">
                  <wp:extent cx="2924142" cy="2225615"/>
                  <wp:effectExtent l="0" t="0" r="0" b="381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bias2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11172" cy="2291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787A" w:rsidRPr="00C84017" w:rsidTr="00134E79">
        <w:trPr>
          <w:trHeight w:val="638"/>
        </w:trPr>
        <w:tc>
          <w:tcPr>
            <w:tcW w:w="4770" w:type="dxa"/>
          </w:tcPr>
          <w:p w:rsidR="0066787A" w:rsidRPr="00C84017" w:rsidRDefault="0066787A" w:rsidP="00134E7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Total participants – Covariate Matching</w:t>
            </w:r>
          </w:p>
        </w:tc>
        <w:tc>
          <w:tcPr>
            <w:tcW w:w="4950" w:type="dxa"/>
          </w:tcPr>
          <w:p w:rsidR="0066787A" w:rsidRPr="00C84017" w:rsidRDefault="0066787A" w:rsidP="00134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thers with &lt; 2 Years Child –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ovariate Matching</w:t>
            </w:r>
          </w:p>
        </w:tc>
      </w:tr>
    </w:tbl>
    <w:p w:rsidR="004A41F6" w:rsidRDefault="004A41F6" w:rsidP="00A40B84">
      <w:pPr>
        <w:spacing w:before="100" w:beforeAutospacing="1" w:after="0" w:line="240" w:lineRule="auto"/>
        <w:ind w:left="-90"/>
        <w:rPr>
          <w:rFonts w:ascii="Times New Roman" w:hAnsi="Times New Roman" w:cs="Times New Roman"/>
          <w:b/>
          <w:sz w:val="24"/>
          <w:szCs w:val="24"/>
        </w:rPr>
      </w:pPr>
    </w:p>
    <w:p w:rsidR="004A41F6" w:rsidRDefault="004A41F6" w:rsidP="00134E79">
      <w:pPr>
        <w:spacing w:before="100" w:beforeAutospacing="1" w:after="100" w:afterAutospacing="1" w:line="480" w:lineRule="auto"/>
        <w:ind w:left="-90"/>
        <w:rPr>
          <w:rFonts w:ascii="Times New Roman" w:hAnsi="Times New Roman" w:cs="Times New Roman"/>
          <w:sz w:val="24"/>
          <w:szCs w:val="24"/>
        </w:rPr>
      </w:pPr>
      <w:r w:rsidRPr="008E0F13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ure</w:t>
      </w:r>
      <w:r w:rsidRPr="008E0F13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4B1518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B1518">
        <w:rPr>
          <w:rFonts w:ascii="Times New Roman" w:hAnsi="Times New Roman" w:cs="Times New Roman"/>
          <w:sz w:val="24"/>
          <w:szCs w:val="24"/>
        </w:rPr>
        <w:t>Common support groups and covariate matching</w:t>
      </w:r>
      <w:r>
        <w:rPr>
          <w:rFonts w:ascii="Times New Roman" w:hAnsi="Times New Roman" w:cs="Times New Roman"/>
          <w:sz w:val="24"/>
          <w:szCs w:val="24"/>
        </w:rPr>
        <w:t xml:space="preserve"> in the PSM analysis</w:t>
      </w:r>
      <w:bookmarkStart w:id="0" w:name="_GoBack"/>
      <w:bookmarkEnd w:id="0"/>
    </w:p>
    <w:p w:rsidR="004A41F6" w:rsidRPr="006F29DE" w:rsidRDefault="004A41F6" w:rsidP="004A41F6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</w:p>
    <w:sectPr w:rsidR="004A41F6" w:rsidRPr="006F29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FEA"/>
    <w:rsid w:val="00134E79"/>
    <w:rsid w:val="001A6788"/>
    <w:rsid w:val="0024122E"/>
    <w:rsid w:val="0031399F"/>
    <w:rsid w:val="004A41F6"/>
    <w:rsid w:val="004B1518"/>
    <w:rsid w:val="0066787A"/>
    <w:rsid w:val="006F29DE"/>
    <w:rsid w:val="008E0F13"/>
    <w:rsid w:val="00A40B84"/>
    <w:rsid w:val="00A9650D"/>
    <w:rsid w:val="00B73895"/>
    <w:rsid w:val="00CC71BA"/>
    <w:rsid w:val="00CD7E6D"/>
    <w:rsid w:val="00F25B9A"/>
    <w:rsid w:val="00FE1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62C1EE-299F-43C6-8A82-CB24743E5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1F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1F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3</cp:revision>
  <dcterms:created xsi:type="dcterms:W3CDTF">2024-01-27T10:00:00Z</dcterms:created>
  <dcterms:modified xsi:type="dcterms:W3CDTF">2024-04-27T14:36:00Z</dcterms:modified>
</cp:coreProperties>
</file>